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61CF2" w14:textId="6973A1C9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  <w:bookmarkStart w:id="0" w:name="_Hlk167967295"/>
      <w:r w:rsidRPr="00F2639F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1</w:t>
      </w:r>
      <w:r w:rsidRPr="00F2639F">
        <w:rPr>
          <w:rFonts w:ascii="Calibri" w:hAnsi="Calibri" w:cs="Calibri"/>
          <w:b/>
          <w:bCs/>
        </w:rPr>
        <w:t xml:space="preserve"> Serotype distribution in the pre- and post PCV13 </w:t>
      </w:r>
      <w:r w:rsidRPr="00E40102">
        <w:rPr>
          <w:rFonts w:ascii="Calibri" w:hAnsi="Calibri" w:cs="Calibri"/>
          <w:b/>
          <w:bCs/>
        </w:rPr>
        <w:t>period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fldChar w:fldCharType="begin"/>
      </w:r>
      <w:r>
        <w:rPr>
          <w:rFonts w:ascii="Calibri" w:hAnsi="Calibri" w:cs="Calibri"/>
          <w:b/>
          <w:bCs/>
        </w:rPr>
        <w:instrText xml:space="preserve"> ADDIN EN.CITE &lt;EndNote&gt;&lt;Cite&gt;&lt;Author&gt;Nisar&lt;/Author&gt;&lt;Year&gt;2021&lt;/Year&gt;&lt;RecNum&gt;7&lt;/RecNum&gt;&lt;DisplayText&gt;&lt;style face="superscript"&gt;10&lt;/style&gt;&lt;/DisplayText&gt;&lt;record&gt;&lt;rec-number&gt;7&lt;/rec-number&gt;&lt;foreign-keys&gt;&lt;key app="EN" db-id="trsfx0wwrwssp0efpaw59v5xaxetr0rs0p0v" timestamp="1657015385"&gt;7&lt;/key&gt;&lt;/foreign-keys&gt;&lt;ref-type name="Journal Article"&gt;17&lt;/ref-type&gt;&lt;contributors&gt;&lt;authors&gt;&lt;author&gt;Nisar, Muhammad Imran&lt;/author&gt;&lt;author&gt;Ahmed, Sheraz&lt;/author&gt;&lt;author&gt;Jehan, Fyezah&lt;/author&gt;&lt;author&gt;Shahid, Shahira&lt;/author&gt;&lt;author&gt;Shakoor, Sadia&lt;/author&gt;&lt;author&gt;Kabir, Furqan&lt;/author&gt;&lt;author&gt;Hotwani, Aneeta&lt;/author&gt;&lt;author&gt;Munir, Sahrish&lt;/author&gt;&lt;author&gt;Muhammad, Sajid&lt;/author&gt;&lt;author&gt;Khalid, Farah&lt;/author&gt;&lt;author&gt;Althouse, Benjamin&lt;/author&gt;&lt;author&gt;Hu, Hao&lt;/author&gt;&lt;author&gt;Whitney, Cynthia&lt;/author&gt;&lt;author&gt;Ali, Asad&lt;/author&gt;&lt;author&gt;Zaidi, Anita K. M.&lt;/author&gt;&lt;author&gt;Omer, Saad B.&lt;/author&gt;&lt;author&gt;Iqbal, Najeeha&lt;/author&gt;&lt;/authors&gt;&lt;/contributors&gt;&lt;titles&gt;&lt;title&gt;Direct and indirect effect of 10 valent pneumococcal vaccine on nasopharyngeal carriage in children under 2 years of age in Matiari, Pakistan&lt;/title&gt;&lt;secondary-title&gt;Vaccine&lt;/secondary-title&gt;&lt;/titles&gt;&lt;periodical&gt;&lt;full-title&gt;Vaccine&lt;/full-title&gt;&lt;/periodical&gt;&lt;pages&gt;1319-1327&lt;/pages&gt;&lt;volume&gt;39&lt;/volume&gt;&lt;number&gt;8&lt;/number&gt;&lt;keywords&gt;&lt;keyword&gt;Streptococcus pneumoniae&lt;/keyword&gt;&lt;keyword&gt;Pneumococcal vaccines&lt;/keyword&gt;&lt;keyword&gt;Herd immunity&lt;/keyword&gt;&lt;keyword&gt;Pakistan&lt;/keyword&gt;&lt;/keywords&gt;&lt;dates&gt;&lt;year&gt;2021&lt;/year&gt;&lt;pub-dates&gt;&lt;date&gt;2021/02/22/&lt;/date&gt;&lt;/pub-dates&gt;&lt;/dates&gt;&lt;isbn&gt;0264-410X&lt;/isbn&gt;&lt;urls&gt;&lt;related-urls&gt;&lt;url&gt;https://www.sciencedirect.com/science/article/pii/S0264410X20316625&lt;/url&gt;&lt;/related-urls&gt;&lt;/urls&gt;&lt;electronic-resource-num&gt;https://doi.org/10.1016/j.vaccine.2020.12.066&lt;/electronic-resource-num&gt;&lt;/record&gt;&lt;/Cite&gt;&lt;/EndNote&gt;</w:instrText>
      </w:r>
      <w:r>
        <w:rPr>
          <w:rFonts w:ascii="Calibri" w:hAnsi="Calibri" w:cs="Calibri"/>
          <w:b/>
          <w:bCs/>
        </w:rPr>
        <w:fldChar w:fldCharType="separate"/>
      </w:r>
      <w:r w:rsidRPr="00D036C3">
        <w:rPr>
          <w:rFonts w:ascii="Calibri" w:hAnsi="Calibri" w:cs="Calibri"/>
          <w:b/>
          <w:bCs/>
          <w:noProof/>
          <w:vertAlign w:val="superscript"/>
        </w:rPr>
        <w:t>10</w:t>
      </w:r>
      <w:r>
        <w:rPr>
          <w:rFonts w:ascii="Calibri" w:hAnsi="Calibri" w:cs="Calibri"/>
          <w:b/>
          <w:bCs/>
        </w:rPr>
        <w:fldChar w:fldCharType="end"/>
      </w:r>
    </w:p>
    <w:bookmarkEnd w:id="0"/>
    <w:p w14:paraId="1D616687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  <w:r w:rsidRPr="00E7399B">
        <w:rPr>
          <w:rFonts w:ascii="Calibri" w:eastAsia="Calibri" w:hAnsi="Calibri" w:cs="Times New Roman"/>
          <w:noProof/>
          <w:kern w:val="0"/>
          <w14:ligatures w14:val="none"/>
        </w:rPr>
        <w:drawing>
          <wp:anchor distT="0" distB="0" distL="114300" distR="114300" simplePos="0" relativeHeight="251659264" behindDoc="0" locked="0" layoutInCell="1" allowOverlap="1" wp14:anchorId="52A54767" wp14:editId="1AAE5000">
            <wp:simplePos x="0" y="0"/>
            <wp:positionH relativeFrom="margin">
              <wp:align>left</wp:align>
            </wp:positionH>
            <wp:positionV relativeFrom="paragraph">
              <wp:posOffset>37176</wp:posOffset>
            </wp:positionV>
            <wp:extent cx="6511637" cy="3191337"/>
            <wp:effectExtent l="0" t="0" r="3810" b="9525"/>
            <wp:wrapNone/>
            <wp:docPr id="10174970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58A9D4-0F28-68D7-779A-F933D5AD51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A71120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</w:p>
    <w:p w14:paraId="7048C86C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</w:p>
    <w:p w14:paraId="333DC23C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</w:p>
    <w:p w14:paraId="635139F5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</w:p>
    <w:p w14:paraId="3E2954C1" w14:textId="77777777" w:rsidR="00E40102" w:rsidRDefault="00E40102" w:rsidP="00E40102">
      <w:pPr>
        <w:spacing w:line="360" w:lineRule="auto"/>
        <w:rPr>
          <w:rFonts w:ascii="Calibri" w:hAnsi="Calibri" w:cs="Calibri"/>
          <w:b/>
          <w:bCs/>
        </w:rPr>
      </w:pPr>
      <w:r w:rsidRPr="00E7399B">
        <w:rPr>
          <w:rFonts w:ascii="Calibri" w:eastAsia="Calibri" w:hAnsi="Calibri" w:cs="Times New Roman"/>
          <w:noProof/>
          <w:kern w:val="0"/>
          <w14:ligatures w14:val="none"/>
        </w:rPr>
        <w:drawing>
          <wp:anchor distT="0" distB="0" distL="114300" distR="114300" simplePos="0" relativeHeight="251660288" behindDoc="0" locked="0" layoutInCell="1" allowOverlap="1" wp14:anchorId="0CE6B12C" wp14:editId="29C96B42">
            <wp:simplePos x="0" y="0"/>
            <wp:positionH relativeFrom="margin">
              <wp:align>left</wp:align>
            </wp:positionH>
            <wp:positionV relativeFrom="paragraph">
              <wp:posOffset>1610186</wp:posOffset>
            </wp:positionV>
            <wp:extent cx="6526415" cy="4107873"/>
            <wp:effectExtent l="0" t="0" r="8255" b="6985"/>
            <wp:wrapNone/>
            <wp:docPr id="15239131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AA589F-B47E-4778-ACE9-643678ECF2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 w:cs="Calibri"/>
          <w:b/>
          <w:bCs/>
        </w:rPr>
        <w:br w:type="page"/>
      </w:r>
    </w:p>
    <w:p w14:paraId="73D7E57B" w14:textId="77777777" w:rsidR="006E2802" w:rsidRDefault="006E2802" w:rsidP="006E2802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 xml:space="preserve">Figure 2 Distribution of the ten most prevalent serotypes PCV13 and non-PCV13 serotypes in the pre- and post PCV13 period </w:t>
      </w:r>
      <w:r>
        <w:rPr>
          <w:rFonts w:ascii="Calibri" w:hAnsi="Calibri" w:cs="Calibri"/>
          <w:b/>
          <w:bCs/>
          <w:sz w:val="24"/>
          <w:szCs w:val="24"/>
        </w:rPr>
        <w:fldChar w:fldCharType="begin"/>
      </w:r>
      <w:r>
        <w:rPr>
          <w:rFonts w:ascii="Calibri" w:hAnsi="Calibri" w:cs="Calibri"/>
          <w:b/>
          <w:bCs/>
          <w:sz w:val="24"/>
          <w:szCs w:val="24"/>
        </w:rPr>
        <w:instrText xml:space="preserve"> ADDIN EN.CITE &lt;EndNote&gt;&lt;Cite&gt;&lt;Author&gt;Nisar&lt;/Author&gt;&lt;Year&gt;2021&lt;/Year&gt;&lt;RecNum&gt;7&lt;/RecNum&gt;&lt;DisplayText&gt;[9]&lt;/DisplayText&gt;&lt;record&gt;&lt;rec-number&gt;7&lt;/rec-number&gt;&lt;foreign-keys&gt;&lt;key app="EN" db-id="trsfx0wwrwssp0efpaw59v5xaxetr0rs0p0v" timestamp="1657015385"&gt;7&lt;/key&gt;&lt;/foreign-keys&gt;&lt;ref-type name="Journal Article"&gt;17&lt;/ref-type&gt;&lt;contributors&gt;&lt;authors&gt;&lt;author&gt;Nisar, Muhammad Imran&lt;/author&gt;&lt;author&gt;Ahmed, Sheraz&lt;/author&gt;&lt;author&gt;Jehan, Fyezah&lt;/author&gt;&lt;author&gt;Shahid, Shahira&lt;/author&gt;&lt;author&gt;Shakoor, Sadia&lt;/author&gt;&lt;author&gt;Kabir, Furqan&lt;/author&gt;&lt;author&gt;Hotwani, Aneeta&lt;/author&gt;&lt;author&gt;Munir, Sahrish&lt;/author&gt;&lt;author&gt;Muhammad, Sajid&lt;/author&gt;&lt;author&gt;Khalid, Farah&lt;/author&gt;&lt;author&gt;Althouse, Benjamin&lt;/author&gt;&lt;author&gt;Hu, Hao&lt;/author&gt;&lt;author&gt;Whitney, Cynthia&lt;/author&gt;&lt;author&gt;Ali, Asad&lt;/author&gt;&lt;author&gt;Zaidi, Anita K. M.&lt;/author&gt;&lt;author&gt;Omer, Saad B.&lt;/author&gt;&lt;author&gt;Iqbal, Najeeha&lt;/author&gt;&lt;/authors&gt;&lt;/contributors&gt;&lt;titles&gt;&lt;title&gt;Direct and indirect effect of 10 valent pneumococcal vaccine on nasopharyngeal carriage in children under 2 years of age in Matiari, Pakistan&lt;/title&gt;&lt;secondary-title&gt;Vaccine&lt;/secondary-title&gt;&lt;/titles&gt;&lt;periodical&gt;&lt;full-title&gt;Vaccine&lt;/full-title&gt;&lt;/periodical&gt;&lt;pages&gt;1319-1327&lt;/pages&gt;&lt;volume&gt;39&lt;/volume&gt;&lt;number&gt;8&lt;/number&gt;&lt;keywords&gt;&lt;keyword&gt;Streptococcus pneumoniae&lt;/keyword&gt;&lt;keyword&gt;Pneumococcal vaccines&lt;/keyword&gt;&lt;keyword&gt;Herd immunity&lt;/keyword&gt;&lt;keyword&gt;Pakistan&lt;/keyword&gt;&lt;/keywords&gt;&lt;dates&gt;&lt;year&gt;2021&lt;/year&gt;&lt;pub-dates&gt;&lt;date&gt;2021/02/22/&lt;/date&gt;&lt;/pub-dates&gt;&lt;/dates&gt;&lt;isbn&gt;0264-410X&lt;/isbn&gt;&lt;urls&gt;&lt;related-urls&gt;&lt;url&gt;https://www.sciencedirect.com/science/article/pii/S0264410X20316625&lt;/url&gt;&lt;/related-urls&gt;&lt;/urls&gt;&lt;electronic-resource-num&gt;https://doi.org/10.1016/j.vaccine.2020.12.066&lt;/electronic-resource-num&gt;&lt;/record&gt;&lt;/Cite&gt;&lt;/EndNote&gt;</w:instrText>
      </w:r>
      <w:r>
        <w:rPr>
          <w:rFonts w:ascii="Calibri" w:hAnsi="Calibri" w:cs="Calibri"/>
          <w:b/>
          <w:bCs/>
          <w:sz w:val="24"/>
          <w:szCs w:val="24"/>
        </w:rPr>
        <w:fldChar w:fldCharType="separate"/>
      </w:r>
      <w:r>
        <w:rPr>
          <w:rFonts w:ascii="Calibri" w:hAnsi="Calibri" w:cs="Calibri"/>
          <w:b/>
          <w:bCs/>
          <w:noProof/>
          <w:sz w:val="24"/>
          <w:szCs w:val="24"/>
        </w:rPr>
        <w:t>[9]</w:t>
      </w:r>
      <w:r>
        <w:rPr>
          <w:rFonts w:ascii="Calibri" w:hAnsi="Calibri" w:cs="Calibri"/>
          <w:b/>
          <w:bCs/>
          <w:sz w:val="24"/>
          <w:szCs w:val="24"/>
        </w:rPr>
        <w:fldChar w:fldCharType="end"/>
      </w:r>
      <w:r>
        <w:rPr>
          <w:rFonts w:ascii="Calibri" w:hAnsi="Calibri" w:cs="Calibri"/>
          <w:b/>
          <w:bCs/>
          <w:sz w:val="24"/>
          <w:szCs w:val="24"/>
        </w:rPr>
        <w:t xml:space="preserve"> (</w:t>
      </w:r>
      <w:r>
        <w:rPr>
          <w:rFonts w:ascii="Calibri" w:hAnsi="Calibri" w:cs="Calibri"/>
          <w:sz w:val="24"/>
          <w:szCs w:val="24"/>
        </w:rPr>
        <w:t>*p-value&lt;0.05)</w:t>
      </w:r>
    </w:p>
    <w:p w14:paraId="4F03F1EC" w14:textId="286FE505" w:rsidR="00DE36C3" w:rsidRDefault="006E2802">
      <w:r>
        <w:rPr>
          <w:noProof/>
        </w:rPr>
        <w:drawing>
          <wp:inline distT="0" distB="0" distL="0" distR="0" wp14:anchorId="4034B49E" wp14:editId="50AF8C58">
            <wp:extent cx="5943600" cy="3357880"/>
            <wp:effectExtent l="0" t="0" r="0" b="0"/>
            <wp:docPr id="1429907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3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FA"/>
    <w:rsid w:val="000F2B38"/>
    <w:rsid w:val="002427B5"/>
    <w:rsid w:val="00476E82"/>
    <w:rsid w:val="00515A10"/>
    <w:rsid w:val="00527ADD"/>
    <w:rsid w:val="00607FFA"/>
    <w:rsid w:val="00622E7C"/>
    <w:rsid w:val="006363FA"/>
    <w:rsid w:val="00646649"/>
    <w:rsid w:val="006E2802"/>
    <w:rsid w:val="007D4FDE"/>
    <w:rsid w:val="00826016"/>
    <w:rsid w:val="008C1C54"/>
    <w:rsid w:val="0090035E"/>
    <w:rsid w:val="00DB091B"/>
    <w:rsid w:val="00DE36C3"/>
    <w:rsid w:val="00E40102"/>
    <w:rsid w:val="00E4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D11D"/>
  <w15:chartTrackingRefBased/>
  <w15:docId w15:val="{47969496-F082-4487-ACED-C96FF274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102"/>
  </w:style>
  <w:style w:type="paragraph" w:styleId="Heading1">
    <w:name w:val="heading 1"/>
    <w:basedOn w:val="Normal"/>
    <w:next w:val="Normal"/>
    <w:link w:val="Heading1Char"/>
    <w:uiPriority w:val="9"/>
    <w:qFormat/>
    <w:rsid w:val="00636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3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3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3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1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ribution of serotypes from survey 2017-18 (n= 59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738629906500676E-2"/>
          <c:y val="5.0163350202177749E-2"/>
          <c:w val="0.92713252171891802"/>
          <c:h val="0.6526792326432775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F8F-4A8B-8C70-4D3D3B2385D3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F8F-4A8B-8C70-4D3D3B2385D3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F8F-4A8B-8C70-4D3D3B2385D3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FF8F-4A8B-8C70-4D3D3B2385D3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FF8F-4A8B-8C70-4D3D3B2385D3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FF8F-4A8B-8C70-4D3D3B2385D3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FF8F-4A8B-8C70-4D3D3B2385D3}"/>
              </c:ext>
            </c:extLst>
          </c:dPt>
          <c:dPt>
            <c:idx val="7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FF8F-4A8B-8C70-4D3D3B2385D3}"/>
              </c:ext>
            </c:extLst>
          </c:dPt>
          <c:dPt>
            <c:idx val="8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FF8F-4A8B-8C70-4D3D3B2385D3}"/>
              </c:ext>
            </c:extLst>
          </c:dPt>
          <c:dPt>
            <c:idx val="9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FF8F-4A8B-8C70-4D3D3B2385D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ld_Data_2017_18!$A$42:$B$79</c:f>
              <c:multiLvlStrCache>
                <c:ptCount val="37"/>
                <c:lvl>
                  <c:pt idx="0">
                    <c:v>23F</c:v>
                  </c:pt>
                  <c:pt idx="1">
                    <c:v>18C/18F/18B/18A</c:v>
                  </c:pt>
                  <c:pt idx="2">
                    <c:v>6B</c:v>
                  </c:pt>
                  <c:pt idx="3">
                    <c:v>14</c:v>
                  </c:pt>
                  <c:pt idx="4">
                    <c:v>19F</c:v>
                  </c:pt>
                  <c:pt idx="5">
                    <c:v>4</c:v>
                  </c:pt>
                  <c:pt idx="6">
                    <c:v>9V/9A</c:v>
                  </c:pt>
                  <c:pt idx="7">
                    <c:v>19A</c:v>
                  </c:pt>
                  <c:pt idx="8">
                    <c:v>6A/6C</c:v>
                  </c:pt>
                  <c:pt idx="9">
                    <c:v>3</c:v>
                  </c:pt>
                  <c:pt idx="10">
                    <c:v>10A</c:v>
                  </c:pt>
                  <c:pt idx="11">
                    <c:v>11A/11D</c:v>
                  </c:pt>
                  <c:pt idx="12">
                    <c:v>15B/15C</c:v>
                  </c:pt>
                  <c:pt idx="13">
                    <c:v>35B</c:v>
                  </c:pt>
                  <c:pt idx="14">
                    <c:v>21</c:v>
                  </c:pt>
                  <c:pt idx="15">
                    <c:v>23B</c:v>
                  </c:pt>
                  <c:pt idx="16">
                    <c:v>17F</c:v>
                  </c:pt>
                  <c:pt idx="17">
                    <c:v>13</c:v>
                  </c:pt>
                  <c:pt idx="18">
                    <c:v>34</c:v>
                  </c:pt>
                  <c:pt idx="19">
                    <c:v>16F</c:v>
                  </c:pt>
                  <c:pt idx="20">
                    <c:v>23A</c:v>
                  </c:pt>
                  <c:pt idx="21">
                    <c:v>24F/24A/24B</c:v>
                  </c:pt>
                  <c:pt idx="22">
                    <c:v>7C/7B/40</c:v>
                  </c:pt>
                  <c:pt idx="23">
                    <c:v>35A/35C/42</c:v>
                  </c:pt>
                  <c:pt idx="24">
                    <c:v>6D</c:v>
                  </c:pt>
                  <c:pt idx="25">
                    <c:v>10F/10C/33C</c:v>
                  </c:pt>
                  <c:pt idx="26">
                    <c:v>15F/15A</c:v>
                  </c:pt>
                  <c:pt idx="27">
                    <c:v>33F/33A/37</c:v>
                  </c:pt>
                  <c:pt idx="28">
                    <c:v>38/25F/25A</c:v>
                  </c:pt>
                  <c:pt idx="29">
                    <c:v>9N/9L</c:v>
                  </c:pt>
                  <c:pt idx="30">
                    <c:v>20</c:v>
                  </c:pt>
                  <c:pt idx="31">
                    <c:v>12F/12A/44/46</c:v>
                  </c:pt>
                  <c:pt idx="32">
                    <c:v>22F/22A</c:v>
                  </c:pt>
                  <c:pt idx="33">
                    <c:v>31</c:v>
                  </c:pt>
                  <c:pt idx="34">
                    <c:v>35F/47F</c:v>
                  </c:pt>
                  <c:pt idx="35">
                    <c:v>8</c:v>
                  </c:pt>
                  <c:pt idx="36">
                    <c:v>Non-typeables</c:v>
                  </c:pt>
                </c:lvl>
                <c:lvl>
                  <c:pt idx="0">
                    <c:v>PCV-10</c:v>
                  </c:pt>
                  <c:pt idx="7">
                    <c:v>PCV-13</c:v>
                  </c:pt>
                  <c:pt idx="10">
                    <c:v>Non-Vaccine type</c:v>
                  </c:pt>
                </c:lvl>
              </c:multiLvlStrCache>
            </c:multiLvlStrRef>
          </c:cat>
          <c:val>
            <c:numRef>
              <c:f>old_Data_2017_18!$C$42:$C$78</c:f>
              <c:numCache>
                <c:formatCode>0.0%</c:formatCode>
                <c:ptCount val="37"/>
                <c:pt idx="0">
                  <c:v>4.0677966101694912E-2</c:v>
                </c:pt>
                <c:pt idx="1">
                  <c:v>2.2033898305084745E-2</c:v>
                </c:pt>
                <c:pt idx="2">
                  <c:v>1.864406779661017E-2</c:v>
                </c:pt>
                <c:pt idx="3">
                  <c:v>1.864406779661017E-2</c:v>
                </c:pt>
                <c:pt idx="4">
                  <c:v>1.5254237288135594E-2</c:v>
                </c:pt>
                <c:pt idx="5">
                  <c:v>8.4745762711864406E-3</c:v>
                </c:pt>
                <c:pt idx="6">
                  <c:v>8.4745762711864406E-3</c:v>
                </c:pt>
                <c:pt idx="7">
                  <c:v>9.3220338983050849E-2</c:v>
                </c:pt>
                <c:pt idx="8">
                  <c:v>0.09</c:v>
                </c:pt>
                <c:pt idx="9">
                  <c:v>1.6949152542372881E-3</c:v>
                </c:pt>
                <c:pt idx="10">
                  <c:v>7.2881355932203393E-2</c:v>
                </c:pt>
                <c:pt idx="11">
                  <c:v>6.6101694915254236E-2</c:v>
                </c:pt>
                <c:pt idx="12">
                  <c:v>6.1016949152542375E-2</c:v>
                </c:pt>
                <c:pt idx="13">
                  <c:v>4.0677966101694912E-2</c:v>
                </c:pt>
                <c:pt idx="14">
                  <c:v>3.898305084745763E-2</c:v>
                </c:pt>
                <c:pt idx="15">
                  <c:v>3.0508474576271188E-2</c:v>
                </c:pt>
                <c:pt idx="16">
                  <c:v>2.8813559322033899E-2</c:v>
                </c:pt>
                <c:pt idx="17">
                  <c:v>2.7118644067796609E-2</c:v>
                </c:pt>
                <c:pt idx="18">
                  <c:v>2.5423728813559324E-2</c:v>
                </c:pt>
                <c:pt idx="19">
                  <c:v>2.2033898305084745E-2</c:v>
                </c:pt>
                <c:pt idx="20">
                  <c:v>1.864406779661017E-2</c:v>
                </c:pt>
                <c:pt idx="21">
                  <c:v>1.6949152542372881E-2</c:v>
                </c:pt>
                <c:pt idx="22">
                  <c:v>1.6949152542372881E-2</c:v>
                </c:pt>
                <c:pt idx="23">
                  <c:v>1.5254237288135594E-2</c:v>
                </c:pt>
                <c:pt idx="24">
                  <c:v>1.5254237288135594E-2</c:v>
                </c:pt>
                <c:pt idx="25">
                  <c:v>1.3559322033898305E-2</c:v>
                </c:pt>
                <c:pt idx="26">
                  <c:v>1.3559322033898305E-2</c:v>
                </c:pt>
                <c:pt idx="27">
                  <c:v>1.3559322033898305E-2</c:v>
                </c:pt>
                <c:pt idx="28">
                  <c:v>1.1864406779661017E-2</c:v>
                </c:pt>
                <c:pt idx="29">
                  <c:v>6.7796610169491523E-3</c:v>
                </c:pt>
                <c:pt idx="30">
                  <c:v>5.084745762711864E-3</c:v>
                </c:pt>
                <c:pt idx="31">
                  <c:v>3.3898305084745762E-3</c:v>
                </c:pt>
                <c:pt idx="32">
                  <c:v>3.3898305084745762E-3</c:v>
                </c:pt>
                <c:pt idx="33">
                  <c:v>1.6949152542372881E-3</c:v>
                </c:pt>
                <c:pt idx="34">
                  <c:v>1.6949152542372881E-3</c:v>
                </c:pt>
                <c:pt idx="35">
                  <c:v>1.6949152542372881E-3</c:v>
                </c:pt>
                <c:pt idx="36">
                  <c:v>0.11016949152542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FF8F-4A8B-8C70-4D3D3B2385D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6327984"/>
        <c:axId val="2304112"/>
      </c:barChart>
      <c:catAx>
        <c:axId val="316327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4112"/>
        <c:crosses val="autoZero"/>
        <c:auto val="1"/>
        <c:lblAlgn val="ctr"/>
        <c:lblOffset val="100"/>
        <c:noMultiLvlLbl val="0"/>
      </c:catAx>
      <c:valAx>
        <c:axId val="2304112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6327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rotype distribution, 2022 survey (n= 140)</a:t>
            </a:r>
          </a:p>
        </c:rich>
      </c:tx>
      <c:layout>
        <c:manualLayout>
          <c:xMode val="edge"/>
          <c:yMode val="edge"/>
          <c:x val="0.25662607010572275"/>
          <c:y val="7.525155597008233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9688404334073623E-2"/>
          <c:y val="0.1315412754613727"/>
          <c:w val="0.94031159566592637"/>
          <c:h val="0.5928188506638012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D53-4FFF-9971-84F882AEEC8F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D53-4FFF-9971-84F882AEEC8F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D53-4FFF-9971-84F882AEEC8F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D53-4FFF-9971-84F882AEEC8F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D53-4FFF-9971-84F882AEEC8F}"/>
              </c:ext>
            </c:extLst>
          </c:dPt>
          <c:dPt>
            <c:idx val="5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D53-4FFF-9971-84F882AEEC8F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9D53-4FFF-9971-84F882AEEC8F}"/>
              </c:ext>
            </c:extLst>
          </c:dPt>
          <c:dPt>
            <c:idx val="7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9D53-4FFF-9971-84F882AEEC8F}"/>
              </c:ext>
            </c:extLst>
          </c:dPt>
          <c:dLbls>
            <c:dLbl>
              <c:idx val="2"/>
              <c:layout>
                <c:manualLayout>
                  <c:x val="6.7957858850135654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D53-4FFF-9971-84F882AEEC8F}"/>
                </c:ext>
              </c:extLst>
            </c:dLbl>
            <c:dLbl>
              <c:idx val="8"/>
              <c:layout>
                <c:manualLayout>
                  <c:x val="-7.7881619937694704E-3"/>
                  <c:y val="-1.13895216400911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D53-4FFF-9971-84F882AEEC8F}"/>
                </c:ext>
              </c:extLst>
            </c:dLbl>
            <c:dLbl>
              <c:idx val="13"/>
              <c:layout>
                <c:manualLayout>
                  <c:x val="4.077471531008154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D53-4FFF-9971-84F882AEEC8F}"/>
                </c:ext>
              </c:extLst>
            </c:dLbl>
            <c:dLbl>
              <c:idx val="14"/>
              <c:layout>
                <c:manualLayout>
                  <c:x val="4.077471531008154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D53-4FFF-9971-84F882AEEC8F}"/>
                </c:ext>
              </c:extLst>
            </c:dLbl>
            <c:dLbl>
              <c:idx val="15"/>
              <c:layout>
                <c:manualLayout>
                  <c:x val="-2.7183143540054858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D53-4FFF-9971-84F882AEEC8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new_data_22!$A$41:$B$75</c:f>
              <c:multiLvlStrCache>
                <c:ptCount val="34"/>
                <c:lvl>
                  <c:pt idx="0">
                    <c:v>18A/18C</c:v>
                  </c:pt>
                  <c:pt idx="1">
                    <c:v>19F</c:v>
                  </c:pt>
                  <c:pt idx="2">
                    <c:v>23F</c:v>
                  </c:pt>
                  <c:pt idx="3">
                    <c:v>9V</c:v>
                  </c:pt>
                  <c:pt idx="4">
                    <c:v>14</c:v>
                  </c:pt>
                  <c:pt idx="5">
                    <c:v>19A</c:v>
                  </c:pt>
                  <c:pt idx="6">
                    <c:v>6A/6C</c:v>
                  </c:pt>
                  <c:pt idx="7">
                    <c:v>3</c:v>
                  </c:pt>
                  <c:pt idx="8">
                    <c:v>10A</c:v>
                  </c:pt>
                  <c:pt idx="9">
                    <c:v>15B/15C</c:v>
                  </c:pt>
                  <c:pt idx="10">
                    <c:v>23B</c:v>
                  </c:pt>
                  <c:pt idx="11">
                    <c:v>34</c:v>
                  </c:pt>
                  <c:pt idx="12">
                    <c:v>33F</c:v>
                  </c:pt>
                  <c:pt idx="13">
                    <c:v>35B</c:v>
                  </c:pt>
                  <c:pt idx="14">
                    <c:v>13</c:v>
                  </c:pt>
                  <c:pt idx="15">
                    <c:v>11A</c:v>
                  </c:pt>
                  <c:pt idx="16">
                    <c:v>21</c:v>
                  </c:pt>
                  <c:pt idx="17">
                    <c:v>10B</c:v>
                  </c:pt>
                  <c:pt idx="18">
                    <c:v>10F</c:v>
                  </c:pt>
                  <c:pt idx="19">
                    <c:v>16F</c:v>
                  </c:pt>
                  <c:pt idx="20">
                    <c:v>19B</c:v>
                  </c:pt>
                  <c:pt idx="21">
                    <c:v>22F</c:v>
                  </c:pt>
                  <c:pt idx="22">
                    <c:v>23A</c:v>
                  </c:pt>
                  <c:pt idx="23">
                    <c:v>46</c:v>
                  </c:pt>
                  <c:pt idx="24">
                    <c:v>15A</c:v>
                  </c:pt>
                  <c:pt idx="25">
                    <c:v>24</c:v>
                  </c:pt>
                  <c:pt idx="26">
                    <c:v>35C</c:v>
                  </c:pt>
                  <c:pt idx="27">
                    <c:v>07C</c:v>
                  </c:pt>
                  <c:pt idx="28">
                    <c:v>11C</c:v>
                  </c:pt>
                  <c:pt idx="29">
                    <c:v>17F</c:v>
                  </c:pt>
                  <c:pt idx="30">
                    <c:v>20</c:v>
                  </c:pt>
                  <c:pt idx="31">
                    <c:v>33B</c:v>
                  </c:pt>
                  <c:pt idx="32">
                    <c:v>Non-encapsulated</c:v>
                  </c:pt>
                  <c:pt idx="33">
                    <c:v>Non-typeables</c:v>
                  </c:pt>
                </c:lvl>
                <c:lvl>
                  <c:pt idx="5">
                    <c:v>PCV-13</c:v>
                  </c:pt>
                  <c:pt idx="8">
                    <c:v>Non-PCV13 type</c:v>
                  </c:pt>
                </c:lvl>
              </c:multiLvlStrCache>
            </c:multiLvlStrRef>
          </c:cat>
          <c:val>
            <c:numRef>
              <c:f>new_data_22!$D$41:$D$74</c:f>
              <c:numCache>
                <c:formatCode>0.0%</c:formatCode>
                <c:ptCount val="34"/>
                <c:pt idx="0">
                  <c:v>2.8571428571428571E-2</c:v>
                </c:pt>
                <c:pt idx="1">
                  <c:v>1.4285714285714285E-2</c:v>
                </c:pt>
                <c:pt idx="2">
                  <c:v>1.4285714285714285E-2</c:v>
                </c:pt>
                <c:pt idx="3">
                  <c:v>7.1428571428571426E-3</c:v>
                </c:pt>
                <c:pt idx="4">
                  <c:v>7.1428571428571426E-3</c:v>
                </c:pt>
                <c:pt idx="5">
                  <c:v>0.05</c:v>
                </c:pt>
                <c:pt idx="6">
                  <c:v>5.7000000000000002E-2</c:v>
                </c:pt>
                <c:pt idx="7">
                  <c:v>7.1428571428571426E-3</c:v>
                </c:pt>
                <c:pt idx="8">
                  <c:v>8.5714285714285715E-2</c:v>
                </c:pt>
                <c:pt idx="9">
                  <c:v>8.5714285714285715E-2</c:v>
                </c:pt>
                <c:pt idx="10">
                  <c:v>7.1428571428571425E-2</c:v>
                </c:pt>
                <c:pt idx="11">
                  <c:v>6.4285714285714279E-2</c:v>
                </c:pt>
                <c:pt idx="12">
                  <c:v>0.05</c:v>
                </c:pt>
                <c:pt idx="13">
                  <c:v>0.05</c:v>
                </c:pt>
                <c:pt idx="14">
                  <c:v>3.5714285714285712E-2</c:v>
                </c:pt>
                <c:pt idx="15">
                  <c:v>2.8571428571428571E-2</c:v>
                </c:pt>
                <c:pt idx="16">
                  <c:v>2.8571428571428571E-2</c:v>
                </c:pt>
                <c:pt idx="17">
                  <c:v>2.1428571428571429E-2</c:v>
                </c:pt>
                <c:pt idx="18">
                  <c:v>2.1428571428571429E-2</c:v>
                </c:pt>
                <c:pt idx="19">
                  <c:v>2.1428571428571429E-2</c:v>
                </c:pt>
                <c:pt idx="20">
                  <c:v>2.1428571428571429E-2</c:v>
                </c:pt>
                <c:pt idx="21">
                  <c:v>2.1428571428571429E-2</c:v>
                </c:pt>
                <c:pt idx="22">
                  <c:v>2.1428571428571429E-2</c:v>
                </c:pt>
                <c:pt idx="23">
                  <c:v>2.1428571428571429E-2</c:v>
                </c:pt>
                <c:pt idx="24">
                  <c:v>1.4285714285714285E-2</c:v>
                </c:pt>
                <c:pt idx="25">
                  <c:v>1.4285714285714285E-2</c:v>
                </c:pt>
                <c:pt idx="26">
                  <c:v>1.4285714285714285E-2</c:v>
                </c:pt>
                <c:pt idx="27">
                  <c:v>7.1428571428571426E-3</c:v>
                </c:pt>
                <c:pt idx="28">
                  <c:v>7.1428571428571426E-3</c:v>
                </c:pt>
                <c:pt idx="29">
                  <c:v>7.1428571428571426E-3</c:v>
                </c:pt>
                <c:pt idx="30">
                  <c:v>7.1428571428571426E-3</c:v>
                </c:pt>
                <c:pt idx="31">
                  <c:v>7.1428571428571426E-3</c:v>
                </c:pt>
                <c:pt idx="32">
                  <c:v>7.0000000000000001E-3</c:v>
                </c:pt>
                <c:pt idx="33">
                  <c:v>7.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D53-4FFF-9971-84F882AEEC8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58085135"/>
        <c:axId val="410929551"/>
      </c:barChart>
      <c:catAx>
        <c:axId val="4580851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929551"/>
        <c:crosses val="autoZero"/>
        <c:auto val="1"/>
        <c:lblAlgn val="ctr"/>
        <c:lblOffset val="100"/>
        <c:noMultiLvlLbl val="0"/>
      </c:catAx>
      <c:valAx>
        <c:axId val="410929551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0851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7</cp:revision>
  <dcterms:created xsi:type="dcterms:W3CDTF">2024-05-30T16:12:00Z</dcterms:created>
  <dcterms:modified xsi:type="dcterms:W3CDTF">2024-06-12T07:36:00Z</dcterms:modified>
</cp:coreProperties>
</file>